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3B334F" w14:textId="6729FF30" w:rsidR="00BA4C79" w:rsidRPr="00B10F93" w:rsidRDefault="00B10F93">
      <w:pPr>
        <w:rPr>
          <w:rFonts w:ascii="Times New Roman" w:eastAsia="等线" w:hAnsi="Times New Roman" w:cs="Times New Roman"/>
          <w:b/>
          <w:bCs/>
          <w:lang w:eastAsia="zh-CN"/>
        </w:rPr>
      </w:pPr>
      <w:r>
        <w:rPr>
          <w:rFonts w:ascii="Times New Roman" w:eastAsia="等线" w:hAnsi="Times New Roman" w:cs="Times New Roman" w:hint="eastAsia"/>
          <w:b/>
          <w:bCs/>
          <w:lang w:eastAsia="zh-CN"/>
        </w:rPr>
        <w:t>Additional file 1</w:t>
      </w:r>
    </w:p>
    <w:p w14:paraId="1AADC645" w14:textId="1DE4CC2A" w:rsidR="0094109C" w:rsidRPr="00B10F93" w:rsidRDefault="00B10F93" w:rsidP="0094109C">
      <w:pPr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 w:hint="eastAsia"/>
          <w:b/>
          <w:bCs/>
          <w:lang w:eastAsia="zh-CN"/>
        </w:rPr>
        <w:t>T</w:t>
      </w:r>
      <w:r w:rsidR="0094109C" w:rsidRPr="00B47153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eastAsia="等线" w:hAnsi="Times New Roman" w:cs="Times New Roman" w:hint="eastAsia"/>
          <w:b/>
          <w:bCs/>
          <w:lang w:eastAsia="zh-CN"/>
        </w:rPr>
        <w:t>S</w:t>
      </w:r>
      <w:r w:rsidR="0094109C" w:rsidRPr="00B47153">
        <w:rPr>
          <w:rFonts w:ascii="Times New Roman" w:hAnsi="Times New Roman" w:cs="Times New Roman"/>
          <w:b/>
          <w:bCs/>
        </w:rPr>
        <w:t>1</w:t>
      </w:r>
      <w:r w:rsidR="0094109C" w:rsidRPr="0094109C">
        <w:rPr>
          <w:rFonts w:ascii="Times New Roman" w:hAnsi="Times New Roman" w:cs="Times New Roman"/>
        </w:rPr>
        <w:t xml:space="preserve"> List of media components and antibodies for ASC differentiation and characterization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2"/>
        <w:gridCol w:w="1049"/>
        <w:gridCol w:w="1718"/>
        <w:gridCol w:w="819"/>
        <w:gridCol w:w="825"/>
        <w:gridCol w:w="1824"/>
        <w:gridCol w:w="989"/>
        <w:gridCol w:w="2041"/>
        <w:gridCol w:w="1931"/>
        <w:gridCol w:w="1079"/>
      </w:tblGrid>
      <w:tr w:rsidR="0094109C" w:rsidRPr="00B10F93" w14:paraId="30F871E5" w14:textId="77777777" w:rsidTr="00073473">
        <w:trPr>
          <w:trHeight w:val="20"/>
          <w:jc w:val="center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3CAD0" w14:textId="5A7F0A68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fferentiation </w:t>
            </w:r>
            <w:r w:rsidR="00B10F93" w:rsidRP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eastAsia="zh-CN"/>
              </w:rPr>
              <w:t>m</w:t>
            </w: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um</w:t>
            </w:r>
          </w:p>
        </w:tc>
      </w:tr>
      <w:tr w:rsidR="00B10F93" w:rsidRPr="00B10F93" w14:paraId="5D65C9C9" w14:textId="77777777" w:rsidTr="00073473">
        <w:trPr>
          <w:trHeight w:val="20"/>
          <w:jc w:val="center"/>
        </w:trPr>
        <w:tc>
          <w:tcPr>
            <w:tcW w:w="51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61A0F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2904F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6FEE4" w14:textId="6EA5B530" w:rsidR="0094109C" w:rsidRPr="00B10F93" w:rsidRDefault="0094109C" w:rsidP="0094109C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xamethason</w:t>
            </w:r>
            <w:proofErr w:type="spellEnd"/>
            <w:r w:rsidR="00B10F93" w:rsidRP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</w:t>
            </w:r>
            <w:r w:rsidR="00B10F93" w:rsidRP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eastAsia="zh-CN"/>
              </w:rPr>
              <w:t>mol</w:t>
            </w:r>
            <w:proofErr w:type="spellEnd"/>
            <w:r w:rsidR="00B10F93" w:rsidRP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600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D42A6" w14:textId="33FF6A99" w:rsidR="0094109C" w:rsidRPr="00B10F93" w:rsidRDefault="0094109C" w:rsidP="0094109C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omethacin</w:t>
            </w:r>
            <w:r w:rsidR="00B10F93" w:rsidRP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eastAsia="zh-CN"/>
              </w:rPr>
              <w:t>,</w:t>
            </w: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μ</w:t>
            </w:r>
            <w:r w:rsidR="00B10F93" w:rsidRP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eastAsia="zh-CN"/>
              </w:rPr>
              <w:t>mol/L</w:t>
            </w:r>
          </w:p>
        </w:tc>
        <w:tc>
          <w:tcPr>
            <w:tcW w:w="666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F0272" w14:textId="77777777" w:rsidR="00B10F93" w:rsidRDefault="0094109C" w:rsidP="0094109C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Isobutyl-1-methylxanthine</w:t>
            </w:r>
            <w:r w:rsidR="00B10F93" w:rsidRP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eastAsia="zh-CN"/>
              </w:rPr>
              <w:t>,</w:t>
            </w: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CD2C1A2" w14:textId="007D324A" w:rsidR="0094109C" w:rsidRPr="00B10F93" w:rsidRDefault="0094109C" w:rsidP="0094109C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</w:t>
            </w:r>
            <w:r w:rsid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eastAsia="zh-CN"/>
              </w:rPr>
              <w:t>mol/L</w:t>
            </w:r>
          </w:p>
        </w:tc>
        <w:tc>
          <w:tcPr>
            <w:tcW w:w="36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B29E9" w14:textId="2BAA583F" w:rsidR="0094109C" w:rsidRPr="00B10F93" w:rsidRDefault="0094109C" w:rsidP="0094109C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lin</w:t>
            </w:r>
            <w:r w:rsidR="00B10F93" w:rsidRP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eastAsia="zh-CN"/>
              </w:rPr>
              <w:t>,</w:t>
            </w: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g</w:t>
            </w:r>
            <w:proofErr w:type="spellEnd"/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</w:t>
            </w:r>
            <w:r w:rsidR="00B10F93" w:rsidRP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745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3A31D" w14:textId="566D086C" w:rsidR="0094109C" w:rsidRPr="00B10F93" w:rsidRDefault="0094109C" w:rsidP="0094109C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Β</w:t>
            </w: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glycerophosphate</w:t>
            </w:r>
            <w:r w:rsidR="00B10F93" w:rsidRP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eastAsia="zh-CN"/>
              </w:rPr>
              <w:t>,</w:t>
            </w: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</w:t>
            </w:r>
            <w:r w:rsid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eastAsia="zh-CN"/>
              </w:rPr>
              <w:t>mol/L</w:t>
            </w:r>
          </w:p>
        </w:tc>
        <w:tc>
          <w:tcPr>
            <w:tcW w:w="705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576B6" w14:textId="3586651A" w:rsidR="0094109C" w:rsidRPr="00B10F93" w:rsidRDefault="0094109C" w:rsidP="0094109C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ascorbic acid 2-phosphate</w:t>
            </w:r>
            <w:r w:rsidR="00B10F93" w:rsidRP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eastAsia="zh-CN"/>
              </w:rPr>
              <w:t>,</w:t>
            </w: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μ</w:t>
            </w:r>
            <w:r w:rsidR="00B10F93" w:rsidRP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val="el-GR" w:eastAsia="zh-CN"/>
              </w:rPr>
              <w:t>mol/L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80287" w14:textId="6155F832" w:rsidR="0094109C" w:rsidRPr="00B10F93" w:rsidRDefault="0094109C" w:rsidP="0094109C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TGF-β1</w:t>
            </w:r>
            <w:r w:rsidR="00B10F93" w:rsidRP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val="de-DE" w:eastAsia="zh-CN"/>
              </w:rPr>
              <w:t>,</w:t>
            </w: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ng/m</w:t>
            </w:r>
            <w:r w:rsidR="00B10F93" w:rsidRP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val="de-DE" w:eastAsia="zh-CN"/>
              </w:rPr>
              <w:t>L</w:t>
            </w:r>
          </w:p>
        </w:tc>
      </w:tr>
      <w:tr w:rsidR="00B10F93" w:rsidRPr="00B10F93" w14:paraId="11B84A06" w14:textId="77777777" w:rsidTr="00073473">
        <w:trPr>
          <w:trHeight w:val="20"/>
          <w:jc w:val="center"/>
        </w:trPr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B0E92" w14:textId="77777777" w:rsidR="0094109C" w:rsidRPr="00B10F93" w:rsidRDefault="0094109C" w:rsidP="00B10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Adipogenic</w:t>
            </w:r>
            <w:proofErr w:type="spellEnd"/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AB5C1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DMEM-LG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B8839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5EE1E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CAEAB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5B1AE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3E5F11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1D681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F1012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0F93" w:rsidRPr="00B10F93" w14:paraId="4D65131E" w14:textId="77777777" w:rsidTr="00B10F93">
        <w:trPr>
          <w:trHeight w:val="20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C8698" w14:textId="77777777" w:rsidR="0094109C" w:rsidRPr="00B10F93" w:rsidRDefault="0094109C" w:rsidP="00B10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Chondrogeni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45AD3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DMEM-L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D0FD1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4A37C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0AEBA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BF7E1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13235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BFC8F6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D5790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10F93" w:rsidRPr="00B10F93" w14:paraId="3731EF0E" w14:textId="77777777" w:rsidTr="00B10F93">
        <w:trPr>
          <w:trHeight w:val="20"/>
          <w:jc w:val="center"/>
        </w:trPr>
        <w:tc>
          <w:tcPr>
            <w:tcW w:w="5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B3DA4" w14:textId="77777777" w:rsidR="0094109C" w:rsidRPr="00B10F93" w:rsidRDefault="0094109C" w:rsidP="00B10F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Osteogenic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88AF5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DMEM-LG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78C54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F5C9D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0D4AA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B719A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1CD87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690CD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8E03BA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4109C" w:rsidRPr="00B10F93" w14:paraId="2CA4E199" w14:textId="77777777" w:rsidTr="00073473">
        <w:trPr>
          <w:trHeight w:val="20"/>
          <w:jc w:val="center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CC8ED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st of antibodies (Ab)</w:t>
            </w:r>
          </w:p>
        </w:tc>
      </w:tr>
      <w:tr w:rsidR="00B10F93" w:rsidRPr="00073473" w14:paraId="31E4D271" w14:textId="77777777" w:rsidTr="00073473">
        <w:trPr>
          <w:trHeight w:val="20"/>
          <w:jc w:val="center"/>
        </w:trPr>
        <w:tc>
          <w:tcPr>
            <w:tcW w:w="51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F7895" w14:textId="77777777" w:rsidR="0094109C" w:rsidRPr="0007347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309" w:type="pct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1C956" w14:textId="77777777" w:rsidR="0094109C" w:rsidRPr="0007347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328" w:type="pct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5E6F3" w14:textId="77777777" w:rsidR="0094109C" w:rsidRPr="0007347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843" w:type="pct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9B1C0" w14:textId="77777777" w:rsidR="0094109C" w:rsidRPr="0007347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type</w:t>
            </w:r>
          </w:p>
        </w:tc>
      </w:tr>
      <w:tr w:rsidR="00B10F93" w:rsidRPr="00B10F93" w14:paraId="7E91DD28" w14:textId="77777777" w:rsidTr="00073473">
        <w:trPr>
          <w:trHeight w:val="20"/>
          <w:jc w:val="center"/>
        </w:trPr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9FBAA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CD29</w:t>
            </w:r>
          </w:p>
        </w:tc>
        <w:tc>
          <w:tcPr>
            <w:tcW w:w="130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86E98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Mouse anti-Pig CD29</w:t>
            </w:r>
          </w:p>
        </w:tc>
        <w:tc>
          <w:tcPr>
            <w:tcW w:w="132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77BC9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BD Biosciences,</w:t>
            </w:r>
          </w:p>
          <w:p w14:paraId="74849B31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552369</w:t>
            </w:r>
          </w:p>
        </w:tc>
        <w:tc>
          <w:tcPr>
            <w:tcW w:w="1843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2AA74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</w:tr>
      <w:tr w:rsidR="00B10F93" w:rsidRPr="00B10F93" w14:paraId="3DABF15B" w14:textId="77777777" w:rsidTr="00B10F93">
        <w:trPr>
          <w:trHeight w:val="20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E5080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CD34</w:t>
            </w:r>
          </w:p>
        </w:tc>
        <w:tc>
          <w:tcPr>
            <w:tcW w:w="1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319D7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Rabit monoclonal anti-CD34</w:t>
            </w:r>
          </w:p>
        </w:tc>
        <w:tc>
          <w:tcPr>
            <w:tcW w:w="1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310B1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Abcam, ab81289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429FF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Rabbit IgG</w:t>
            </w:r>
          </w:p>
        </w:tc>
      </w:tr>
      <w:tr w:rsidR="00B10F93" w:rsidRPr="00B10F93" w14:paraId="37FDD8AA" w14:textId="77777777" w:rsidTr="00B10F93">
        <w:trPr>
          <w:trHeight w:val="20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7021C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89BAE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FITC Rat anti-Mouse CD44</w:t>
            </w:r>
          </w:p>
        </w:tc>
        <w:tc>
          <w:tcPr>
            <w:tcW w:w="1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91BD5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BD Biosciences,</w:t>
            </w:r>
          </w:p>
          <w:p w14:paraId="192D8802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553133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76F1A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Rat IgG2b</w:t>
            </w:r>
          </w:p>
        </w:tc>
      </w:tr>
      <w:tr w:rsidR="00B10F93" w:rsidRPr="00B10F93" w14:paraId="77F830E0" w14:textId="77777777" w:rsidTr="00B10F93">
        <w:trPr>
          <w:trHeight w:val="20"/>
          <w:jc w:val="center"/>
        </w:trPr>
        <w:tc>
          <w:tcPr>
            <w:tcW w:w="5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DCFA6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CD90</w:t>
            </w:r>
          </w:p>
        </w:tc>
        <w:tc>
          <w:tcPr>
            <w:tcW w:w="1309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3CE46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PE Mouse anti-Human CD90</w:t>
            </w:r>
          </w:p>
        </w:tc>
        <w:tc>
          <w:tcPr>
            <w:tcW w:w="1328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D2B66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BD Biosciences,</w:t>
            </w:r>
          </w:p>
          <w:p w14:paraId="2B06A4F9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555596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3B1C9" w14:textId="77777777" w:rsidR="0094109C" w:rsidRPr="00B10F93" w:rsidRDefault="0094109C" w:rsidP="0094109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</w:tr>
    </w:tbl>
    <w:p w14:paraId="6069F556" w14:textId="17B6EDE5" w:rsidR="0094109C" w:rsidRPr="0094109C" w:rsidRDefault="0094109C">
      <w:pPr>
        <w:rPr>
          <w:rFonts w:ascii="Times New Roman" w:hAnsi="Times New Roman" w:cs="Times New Roman"/>
        </w:rPr>
      </w:pPr>
    </w:p>
    <w:p w14:paraId="5FD12143" w14:textId="77777777" w:rsidR="0094109C" w:rsidRPr="0094109C" w:rsidRDefault="0094109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94109C">
        <w:rPr>
          <w:rFonts w:ascii="Times New Roman" w:hAnsi="Times New Roman" w:cs="Times New Roman"/>
        </w:rPr>
        <w:br w:type="page"/>
      </w:r>
    </w:p>
    <w:p w14:paraId="34613590" w14:textId="6526F2E6" w:rsidR="0094109C" w:rsidRPr="00B10F93" w:rsidRDefault="00B10F93" w:rsidP="0094109C">
      <w:pPr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 w:hint="eastAsia"/>
          <w:b/>
          <w:bCs/>
          <w:lang w:eastAsia="zh-CN"/>
        </w:rPr>
        <w:lastRenderedPageBreak/>
        <w:t>Table S</w:t>
      </w:r>
      <w:r w:rsidR="0094109C" w:rsidRPr="00B47153">
        <w:rPr>
          <w:rFonts w:ascii="Times New Roman" w:hAnsi="Times New Roman" w:cs="Times New Roman"/>
          <w:b/>
          <w:bCs/>
        </w:rPr>
        <w:t>2</w:t>
      </w:r>
      <w:r w:rsidR="0094109C" w:rsidRPr="00B47153">
        <w:rPr>
          <w:rFonts w:ascii="Times New Roman" w:hAnsi="Times New Roman" w:cs="Times New Roman"/>
        </w:rPr>
        <w:t xml:space="preserve"> </w:t>
      </w:r>
      <w:r w:rsidR="0094109C" w:rsidRPr="0094109C">
        <w:rPr>
          <w:rFonts w:ascii="Times New Roman" w:hAnsi="Times New Roman" w:cs="Times New Roman"/>
        </w:rPr>
        <w:t>List of primers for qPCR analysis of parthenogenetic embryo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3"/>
        <w:gridCol w:w="966"/>
        <w:gridCol w:w="3700"/>
        <w:gridCol w:w="3639"/>
        <w:gridCol w:w="1005"/>
        <w:gridCol w:w="1746"/>
      </w:tblGrid>
      <w:tr w:rsidR="0094109C" w:rsidRPr="0094109C" w14:paraId="3EDF3291" w14:textId="77777777" w:rsidTr="0094109C">
        <w:trPr>
          <w:trHeight w:val="461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F8E9F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F21F6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s (5’-3’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696AF" w14:textId="53F9A87B" w:rsidR="0094109C" w:rsidRPr="00B10F93" w:rsidRDefault="0094109C" w:rsidP="0094109C">
            <w:pPr>
              <w:spacing w:after="0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941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  <w:r w:rsidR="00B10F9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, </w:t>
            </w:r>
            <w:r w:rsidRPr="00941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F99E2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o.</w:t>
            </w:r>
          </w:p>
        </w:tc>
      </w:tr>
      <w:tr w:rsidR="0094109C" w:rsidRPr="0094109C" w14:paraId="06D2256A" w14:textId="77777777" w:rsidTr="0094109C">
        <w:trPr>
          <w:trHeight w:val="461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3A3B8C0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34996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2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ABCEF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E0EF490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EC92D0C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109C" w:rsidRPr="0094109C" w14:paraId="7FBA1886" w14:textId="77777777" w:rsidTr="0094109C">
        <w:trPr>
          <w:trHeight w:val="589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21751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House keep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56706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FE40E6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AGAAGGTGGTGAAGCA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F0C8ABA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AGCTTGACGAAGTGGT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  <w:hideMark/>
          </w:tcPr>
          <w:p w14:paraId="0F32CCE0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  <w:hideMark/>
          </w:tcPr>
          <w:p w14:paraId="2AEA75E8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XM_003126531</w:t>
            </w:r>
          </w:p>
        </w:tc>
      </w:tr>
      <w:tr w:rsidR="0094109C" w:rsidRPr="0094109C" w14:paraId="14510103" w14:textId="77777777" w:rsidTr="0094109C">
        <w:trPr>
          <w:trHeight w:val="589"/>
        </w:trPr>
        <w:tc>
          <w:tcPr>
            <w:tcW w:w="0" w:type="auto"/>
            <w:vMerge w:val="restart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BC551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D78FB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773D1B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ACTTCCTTCGAGATCGGC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A6FFB77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GGCCACGAAGATGGTCAC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  <w:hideMark/>
          </w:tcPr>
          <w:p w14:paraId="750EE915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  <w:hideMark/>
          </w:tcPr>
          <w:p w14:paraId="5810B733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XM_003127290</w:t>
            </w:r>
          </w:p>
        </w:tc>
      </w:tr>
      <w:tr w:rsidR="0094109C" w:rsidRPr="0094109C" w14:paraId="1B4BB886" w14:textId="77777777" w:rsidTr="0094109C">
        <w:trPr>
          <w:trHeight w:val="589"/>
        </w:trPr>
        <w:tc>
          <w:tcPr>
            <w:tcW w:w="0" w:type="auto"/>
            <w:vMerge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vAlign w:val="center"/>
            <w:hideMark/>
          </w:tcPr>
          <w:p w14:paraId="02A08FA2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2EE86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757F1F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TTCTCTCGTCGCTACCGC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9A9D15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CCAGTTCACCCCATCCCT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  <w:hideMark/>
          </w:tcPr>
          <w:p w14:paraId="5B88F9C8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23" w:type="dxa"/>
              <w:bottom w:w="12" w:type="dxa"/>
              <w:right w:w="23" w:type="dxa"/>
            </w:tcMar>
            <w:vAlign w:val="center"/>
            <w:hideMark/>
          </w:tcPr>
          <w:p w14:paraId="30E34E9D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XM_021099593</w:t>
            </w:r>
          </w:p>
        </w:tc>
      </w:tr>
      <w:tr w:rsidR="0094109C" w:rsidRPr="0094109C" w14:paraId="3E86CA7F" w14:textId="77777777" w:rsidTr="0094109C">
        <w:trPr>
          <w:trHeight w:val="589"/>
        </w:trPr>
        <w:tc>
          <w:tcPr>
            <w:tcW w:w="0" w:type="auto"/>
            <w:vMerge w:val="restart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2BE34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Pluripotent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79C57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T4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5B271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GAAGGTGTTCAGCCAAACGAC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B3DD7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CGATACTTGTCCGCTTTC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04211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33B4D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NM_001113060.1</w:t>
            </w:r>
          </w:p>
        </w:tc>
      </w:tr>
      <w:tr w:rsidR="0094109C" w:rsidRPr="0094109C" w14:paraId="33D46819" w14:textId="77777777" w:rsidTr="0094109C">
        <w:trPr>
          <w:trHeight w:val="589"/>
        </w:trPr>
        <w:tc>
          <w:tcPr>
            <w:tcW w:w="0" w:type="auto"/>
            <w:vMerge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4133597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BB852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NOG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B1327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AGCCTCCAGCAGATGCAAGAACTCT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AB8A0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TTCTGCCACCTCTTACATTTCATTCG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9BCE5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0972D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FJ882402.1</w:t>
            </w:r>
          </w:p>
        </w:tc>
      </w:tr>
      <w:tr w:rsidR="0094109C" w:rsidRPr="0094109C" w14:paraId="32B2CD59" w14:textId="77777777" w:rsidTr="0094109C">
        <w:trPr>
          <w:trHeight w:val="589"/>
        </w:trPr>
        <w:tc>
          <w:tcPr>
            <w:tcW w:w="0" w:type="auto"/>
            <w:vMerge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6AA5D3F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835BF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L4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29D9B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ATCCACCTCCGCTCCCATACC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50626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CGTTGCCTGCCGTCATCTTGT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99FAE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FBD6D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NM_001114673.1</w:t>
            </w:r>
          </w:p>
        </w:tc>
      </w:tr>
    </w:tbl>
    <w:p w14:paraId="093A2C02" w14:textId="7AD884C5" w:rsidR="0094109C" w:rsidRPr="0094109C" w:rsidRDefault="0094109C">
      <w:pPr>
        <w:rPr>
          <w:rFonts w:ascii="Times New Roman" w:hAnsi="Times New Roman" w:cs="Times New Roman"/>
        </w:rPr>
      </w:pPr>
    </w:p>
    <w:p w14:paraId="5F6A6E87" w14:textId="77777777" w:rsidR="0094109C" w:rsidRPr="0094109C" w:rsidRDefault="0094109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94109C">
        <w:rPr>
          <w:rFonts w:ascii="Times New Roman" w:hAnsi="Times New Roman" w:cs="Times New Roman"/>
        </w:rPr>
        <w:br w:type="page"/>
      </w:r>
    </w:p>
    <w:p w14:paraId="5808F1FB" w14:textId="72348273" w:rsidR="0094109C" w:rsidRPr="00B10F93" w:rsidRDefault="00B10F93" w:rsidP="0094109C">
      <w:pPr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 w:hint="eastAsia"/>
          <w:b/>
          <w:bCs/>
          <w:lang w:eastAsia="zh-CN"/>
        </w:rPr>
        <w:lastRenderedPageBreak/>
        <w:t>T</w:t>
      </w:r>
      <w:r w:rsidR="0094109C" w:rsidRPr="00B47153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eastAsia="等线" w:hAnsi="Times New Roman" w:cs="Times New Roman" w:hint="eastAsia"/>
          <w:b/>
          <w:bCs/>
          <w:lang w:eastAsia="zh-CN"/>
        </w:rPr>
        <w:t>S</w:t>
      </w:r>
      <w:r w:rsidR="0094109C" w:rsidRPr="00B47153">
        <w:rPr>
          <w:rFonts w:ascii="Times New Roman" w:hAnsi="Times New Roman" w:cs="Times New Roman"/>
          <w:b/>
          <w:bCs/>
        </w:rPr>
        <w:t>3</w:t>
      </w:r>
      <w:r w:rsidR="0094109C" w:rsidRPr="0094109C">
        <w:rPr>
          <w:rFonts w:ascii="Times New Roman" w:hAnsi="Times New Roman" w:cs="Times New Roman"/>
        </w:rPr>
        <w:t xml:space="preserve"> List of antibodies used to analyze the effects of SRC on embryonic development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88"/>
        <w:gridCol w:w="5221"/>
        <w:gridCol w:w="6188"/>
      </w:tblGrid>
      <w:tr w:rsidR="0094109C" w:rsidRPr="00B10F93" w14:paraId="495B558F" w14:textId="77777777" w:rsidTr="00B10F93">
        <w:trPr>
          <w:trHeight w:val="376"/>
          <w:jc w:val="center"/>
        </w:trPr>
        <w:tc>
          <w:tcPr>
            <w:tcW w:w="835" w:type="pct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35D96" w14:textId="77777777" w:rsidR="0094109C" w:rsidRPr="00B10F93" w:rsidRDefault="0094109C" w:rsidP="0094109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906" w:type="pct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A2DD2" w14:textId="77777777" w:rsidR="0094109C" w:rsidRPr="00B10F93" w:rsidRDefault="0094109C" w:rsidP="0094109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260" w:type="pct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C7B1A" w14:textId="77777777" w:rsidR="0094109C" w:rsidRPr="00B10F93" w:rsidRDefault="0094109C" w:rsidP="0094109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0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</w:tr>
      <w:tr w:rsidR="0094109C" w:rsidRPr="0094109C" w14:paraId="07A317AE" w14:textId="77777777" w:rsidTr="00B10F93">
        <w:trPr>
          <w:trHeight w:val="376"/>
          <w:jc w:val="center"/>
        </w:trPr>
        <w:tc>
          <w:tcPr>
            <w:tcW w:w="8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E22DE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  <w:tc>
          <w:tcPr>
            <w:tcW w:w="190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C8945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SRC Monoclonal Antibody</w:t>
            </w:r>
          </w:p>
        </w:tc>
        <w:tc>
          <w:tcPr>
            <w:tcW w:w="22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B081D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Invitrogen, AHO1152</w:t>
            </w:r>
          </w:p>
        </w:tc>
      </w:tr>
      <w:tr w:rsidR="0094109C" w:rsidRPr="0094109C" w14:paraId="097B2DCB" w14:textId="77777777" w:rsidTr="00B10F93">
        <w:trPr>
          <w:trHeight w:val="376"/>
          <w:jc w:val="center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02B35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63E2F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Akt Antibody</w:t>
            </w:r>
          </w:p>
        </w:tc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C782D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Cell signaling technology, 9272</w:t>
            </w:r>
          </w:p>
        </w:tc>
      </w:tr>
      <w:tr w:rsidR="0094109C" w:rsidRPr="0094109C" w14:paraId="382F0A14" w14:textId="77777777" w:rsidTr="00B10F93">
        <w:trPr>
          <w:trHeight w:val="376"/>
          <w:jc w:val="center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8773F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pAKT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3960F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Phospho-AKT (Ser473) Antibody</w:t>
            </w:r>
          </w:p>
        </w:tc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0A60C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Cell signaling technology, 9271</w:t>
            </w:r>
          </w:p>
        </w:tc>
      </w:tr>
      <w:tr w:rsidR="0094109C" w:rsidRPr="0094109C" w14:paraId="5A42B8F3" w14:textId="77777777" w:rsidTr="00B10F93">
        <w:trPr>
          <w:trHeight w:val="376"/>
          <w:jc w:val="center"/>
        </w:trPr>
        <w:tc>
          <w:tcPr>
            <w:tcW w:w="8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2746F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-actin</w:t>
            </w:r>
          </w:p>
        </w:tc>
        <w:tc>
          <w:tcPr>
            <w:tcW w:w="19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9B7FE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Monoclonal IgG1 k beta actin</w:t>
            </w:r>
          </w:p>
        </w:tc>
        <w:tc>
          <w:tcPr>
            <w:tcW w:w="22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453E2" w14:textId="77777777" w:rsidR="0094109C" w:rsidRPr="0094109C" w:rsidRDefault="0094109C" w:rsidP="0094109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109C">
              <w:rPr>
                <w:rFonts w:ascii="Times New Roman" w:hAnsi="Times New Roman" w:cs="Times New Roman"/>
                <w:sz w:val="20"/>
                <w:szCs w:val="20"/>
              </w:rPr>
              <w:t>Santacruz, sc-47778</w:t>
            </w:r>
          </w:p>
        </w:tc>
      </w:tr>
    </w:tbl>
    <w:p w14:paraId="17D25376" w14:textId="77777777" w:rsidR="0094109C" w:rsidRPr="0094109C" w:rsidRDefault="0094109C">
      <w:pPr>
        <w:rPr>
          <w:rFonts w:ascii="Times New Roman" w:hAnsi="Times New Roman" w:cs="Times New Roman"/>
        </w:rPr>
      </w:pPr>
    </w:p>
    <w:sectPr w:rsidR="0094109C" w:rsidRPr="0094109C" w:rsidSect="0094109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09C"/>
    <w:rsid w:val="00073473"/>
    <w:rsid w:val="0094109C"/>
    <w:rsid w:val="00AA5EB5"/>
    <w:rsid w:val="00B10F93"/>
    <w:rsid w:val="00B47153"/>
    <w:rsid w:val="00B61160"/>
    <w:rsid w:val="00BA4C79"/>
    <w:rsid w:val="00C772A9"/>
    <w:rsid w:val="00EA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A6061"/>
  <w15:chartTrackingRefBased/>
  <w15:docId w15:val="{05B9587E-9CB2-4B2F-807C-EBC8D1B43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0"/>
    <w:uiPriority w:val="9"/>
    <w:qFormat/>
    <w:rsid w:val="0094109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10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10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109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109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109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109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109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109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10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9410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9410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标题 4 字符"/>
    <w:basedOn w:val="a0"/>
    <w:link w:val="4"/>
    <w:uiPriority w:val="9"/>
    <w:semiHidden/>
    <w:rsid w:val="009410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9410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标题 6 字符"/>
    <w:basedOn w:val="a0"/>
    <w:link w:val="6"/>
    <w:uiPriority w:val="9"/>
    <w:semiHidden/>
    <w:rsid w:val="009410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标题 7 字符"/>
    <w:basedOn w:val="a0"/>
    <w:link w:val="7"/>
    <w:uiPriority w:val="9"/>
    <w:semiHidden/>
    <w:rsid w:val="009410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标题 8 字符"/>
    <w:basedOn w:val="a0"/>
    <w:link w:val="8"/>
    <w:uiPriority w:val="9"/>
    <w:semiHidden/>
    <w:rsid w:val="009410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标题 9 字符"/>
    <w:basedOn w:val="a0"/>
    <w:link w:val="9"/>
    <w:uiPriority w:val="9"/>
    <w:semiHidden/>
    <w:rsid w:val="009410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410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10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10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10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10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10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10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10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1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10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109C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94109C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77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방성규</dc:creator>
  <cp:keywords/>
  <dc:description/>
  <cp:lastModifiedBy>857435143@qq.com</cp:lastModifiedBy>
  <cp:revision>5</cp:revision>
  <dcterms:created xsi:type="dcterms:W3CDTF">2024-09-17T05:10:00Z</dcterms:created>
  <dcterms:modified xsi:type="dcterms:W3CDTF">2024-09-27T02:28:00Z</dcterms:modified>
</cp:coreProperties>
</file>